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059" w:rsidRPr="00132DAB" w:rsidRDefault="00364C23" w:rsidP="00D110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7A21">
        <w:rPr>
          <w:rFonts w:ascii="Times New Roman" w:hAnsi="Times New Roman" w:cs="Times New Roman"/>
          <w:b/>
          <w:sz w:val="24"/>
          <w:szCs w:val="24"/>
        </w:rPr>
        <w:t>S</w:t>
      </w:r>
      <w:r w:rsidR="008F4BD2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The i</w:t>
      </w:r>
      <w:r w:rsidRPr="00364C23">
        <w:rPr>
          <w:rFonts w:ascii="Times New Roman" w:hAnsi="Times New Roman" w:cs="Times New Roman"/>
          <w:b/>
          <w:sz w:val="24"/>
          <w:szCs w:val="24"/>
        </w:rPr>
        <w:t>nterference nucleotide s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21"/>
        <w:gridCol w:w="5401"/>
      </w:tblGrid>
      <w:tr w:rsidR="00D11059" w:rsidRPr="00132DAB" w:rsidTr="0029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D11059" w:rsidRPr="00D11059" w:rsidRDefault="00D1105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05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69" w:type="pc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D11059" w:rsidRPr="00D11059" w:rsidRDefault="00D11059" w:rsidP="00FB7CC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105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FB7C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="00FB7C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11059" w:rsidRPr="00132DAB" w:rsidTr="007E1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shd w:val="clear" w:color="auto" w:fill="FFFFFF" w:themeFill="background1"/>
          </w:tcPr>
          <w:p w:rsidR="00D11059" w:rsidRPr="00132DAB" w:rsidRDefault="00D1105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eastAsia="宋体" w:hAnsi="Times New Roman" w:cs="Times New Roman"/>
                <w:sz w:val="24"/>
                <w:szCs w:val="24"/>
              </w:rPr>
              <w:t>siATF3</w:t>
            </w:r>
          </w:p>
        </w:tc>
        <w:tc>
          <w:tcPr>
            <w:tcW w:w="3169" w:type="pct"/>
            <w:shd w:val="clear" w:color="auto" w:fill="FFFFFF" w:themeFill="background1"/>
          </w:tcPr>
          <w:p w:rsidR="00D11059" w:rsidRPr="00132DAB" w:rsidRDefault="00D11059" w:rsidP="007E10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TTTGCCTCAACTCCAGGATTT</w:t>
            </w:r>
          </w:p>
        </w:tc>
      </w:tr>
      <w:tr w:rsidR="00D11059" w:rsidRPr="00132DAB" w:rsidTr="0029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D11059" w:rsidRPr="00132DAB" w:rsidRDefault="00D1105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eastAsia="宋体" w:hAnsi="Times New Roman" w:cs="Times New Roman"/>
                <w:sz w:val="24"/>
                <w:szCs w:val="24"/>
              </w:rPr>
              <w:t>siNC</w:t>
            </w:r>
          </w:p>
        </w:tc>
        <w:tc>
          <w:tcPr>
            <w:tcW w:w="3169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D11059" w:rsidRPr="00132DAB" w:rsidRDefault="00045610" w:rsidP="007E10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TCGTCACCACTACGGATCTTT</w:t>
            </w:r>
          </w:p>
        </w:tc>
      </w:tr>
    </w:tbl>
    <w:p w:rsidR="0009489D" w:rsidRDefault="008F4BD2"/>
    <w:sectPr w:rsidR="00094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059"/>
    <w:rsid w:val="00045610"/>
    <w:rsid w:val="00072F49"/>
    <w:rsid w:val="00290180"/>
    <w:rsid w:val="00364C23"/>
    <w:rsid w:val="008F4BD2"/>
    <w:rsid w:val="00C44B5E"/>
    <w:rsid w:val="00D11059"/>
    <w:rsid w:val="00E47A21"/>
    <w:rsid w:val="00ED370B"/>
    <w:rsid w:val="00FB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110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110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</cp:lastModifiedBy>
  <cp:revision>8</cp:revision>
  <dcterms:created xsi:type="dcterms:W3CDTF">2017-09-26T09:59:00Z</dcterms:created>
  <dcterms:modified xsi:type="dcterms:W3CDTF">2018-03-22T06:24:00Z</dcterms:modified>
</cp:coreProperties>
</file>